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95C4E6" w14:textId="77777777" w:rsidR="002036B1" w:rsidRPr="00F21FB0" w:rsidRDefault="002036B1" w:rsidP="002036B1">
      <w:pPr>
        <w:rPr>
          <w:rFonts w:ascii="Times New Roman" w:eastAsia="Yu Gothic" w:hAnsi="Times New Roman" w:cs="Times New Roman"/>
          <w:kern w:val="0"/>
          <w:sz w:val="24"/>
          <w:szCs w:val="24"/>
        </w:rPr>
      </w:pPr>
      <w:r w:rsidRPr="00F21FB0">
        <w:rPr>
          <w:rFonts w:ascii="Times New Roman" w:eastAsia="Yu Gothic" w:hAnsi="Times New Roman" w:cs="Times New Roman"/>
          <w:b/>
          <w:bCs/>
          <w:kern w:val="0"/>
          <w:sz w:val="24"/>
          <w:szCs w:val="24"/>
        </w:rPr>
        <w:t xml:space="preserve">S2 Table. </w:t>
      </w:r>
      <w:r w:rsidRPr="00F21FB0">
        <w:rPr>
          <w:rFonts w:ascii="Times New Roman" w:eastAsia="Yu Gothic" w:hAnsi="Times New Roman" w:cs="Times New Roman"/>
          <w:kern w:val="0"/>
          <w:sz w:val="24"/>
          <w:szCs w:val="24"/>
        </w:rPr>
        <w:t>D</w:t>
      </w:r>
      <w:r w:rsidRPr="00F21FB0">
        <w:rPr>
          <w:rFonts w:ascii="Times New Roman" w:eastAsia="HGMaruGothicMPRO" w:hAnsi="Times New Roman" w:cs="Times New Roman"/>
          <w:sz w:val="24"/>
          <w:szCs w:val="24"/>
        </w:rPr>
        <w:t>etail of the multivariate analysis to predict CHE in patients with cirrhosis</w:t>
      </w:r>
    </w:p>
    <w:tbl>
      <w:tblPr>
        <w:tblW w:w="7938" w:type="dxa"/>
        <w:tblCellMar>
          <w:top w:w="15" w:type="dxa"/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859"/>
        <w:gridCol w:w="2427"/>
        <w:gridCol w:w="2652"/>
      </w:tblGrid>
      <w:tr w:rsidR="002036B1" w:rsidRPr="00F21FB0" w14:paraId="0359C029" w14:textId="77777777" w:rsidTr="0085386B">
        <w:trPr>
          <w:trHeight w:val="360"/>
        </w:trPr>
        <w:tc>
          <w:tcPr>
            <w:tcW w:w="28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AF7A28" w14:textId="77777777" w:rsidR="002036B1" w:rsidRPr="00F21FB0" w:rsidRDefault="002036B1" w:rsidP="0085386B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F21FB0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Characteristic</w:t>
            </w:r>
          </w:p>
        </w:tc>
        <w:tc>
          <w:tcPr>
            <w:tcW w:w="24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EE18C3" w14:textId="77777777" w:rsidR="002036B1" w:rsidRPr="00F21FB0" w:rsidRDefault="002036B1" w:rsidP="0085386B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F21FB0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OR (95% CI)</w:t>
            </w:r>
          </w:p>
        </w:tc>
        <w:tc>
          <w:tcPr>
            <w:tcW w:w="2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38CE94" w14:textId="77777777" w:rsidR="002036B1" w:rsidRPr="00F21FB0" w:rsidRDefault="002036B1" w:rsidP="0085386B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F21FB0">
              <w:rPr>
                <w:rFonts w:ascii="Times New Roman" w:eastAsia="Yu Gothic" w:hAnsi="Times New Roman" w:cs="Times New Roman"/>
                <w:i/>
                <w:iCs/>
                <w:kern w:val="0"/>
                <w:sz w:val="24"/>
                <w:szCs w:val="24"/>
              </w:rPr>
              <w:t>P</w:t>
            </w:r>
            <w:r w:rsidRPr="00F21FB0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 value</w:t>
            </w:r>
          </w:p>
        </w:tc>
      </w:tr>
      <w:tr w:rsidR="002036B1" w:rsidRPr="00F21FB0" w14:paraId="60D0F739" w14:textId="77777777" w:rsidTr="0085386B">
        <w:trPr>
          <w:trHeight w:val="360"/>
        </w:trPr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2DA7CF" w14:textId="77777777" w:rsidR="002036B1" w:rsidRPr="00F21FB0" w:rsidRDefault="002036B1" w:rsidP="0085386B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F21FB0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Model 1</w:t>
            </w:r>
          </w:p>
        </w:tc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8B6B8A" w14:textId="77777777" w:rsidR="002036B1" w:rsidRPr="00F21FB0" w:rsidRDefault="002036B1" w:rsidP="0085386B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A987F0" w14:textId="77777777" w:rsidR="002036B1" w:rsidRPr="00F21FB0" w:rsidRDefault="002036B1" w:rsidP="0085386B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</w:tr>
      <w:tr w:rsidR="002036B1" w:rsidRPr="00F21FB0" w14:paraId="4C68C4C3" w14:textId="77777777" w:rsidTr="0085386B">
        <w:trPr>
          <w:trHeight w:val="360"/>
        </w:trPr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93B6B" w14:textId="77777777" w:rsidR="002036B1" w:rsidRPr="00F21FB0" w:rsidRDefault="002036B1" w:rsidP="0085386B">
            <w:pPr>
              <w:widowControl/>
              <w:ind w:firstLineChars="50" w:firstLine="120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F21FB0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Age (years)</w:t>
            </w:r>
          </w:p>
        </w:tc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95F6C" w14:textId="77777777" w:rsidR="002036B1" w:rsidRPr="00F21FB0" w:rsidRDefault="002036B1" w:rsidP="0085386B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F21FB0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.03 (1.00–1.06)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E8D20" w14:textId="77777777" w:rsidR="002036B1" w:rsidRPr="00F21FB0" w:rsidRDefault="002036B1" w:rsidP="0085386B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F21FB0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101</w:t>
            </w:r>
          </w:p>
        </w:tc>
      </w:tr>
      <w:tr w:rsidR="002036B1" w:rsidRPr="00F21FB0" w14:paraId="04533F4A" w14:textId="77777777" w:rsidTr="0085386B">
        <w:trPr>
          <w:trHeight w:val="360"/>
        </w:trPr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15942" w14:textId="77777777" w:rsidR="002036B1" w:rsidRPr="00F21FB0" w:rsidRDefault="002036B1" w:rsidP="0085386B">
            <w:pPr>
              <w:widowControl/>
              <w:ind w:firstLineChars="50" w:firstLine="120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F21FB0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Male sex</w:t>
            </w:r>
          </w:p>
        </w:tc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A32CF" w14:textId="77777777" w:rsidR="002036B1" w:rsidRPr="00F21FB0" w:rsidRDefault="002036B1" w:rsidP="0085386B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F21FB0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80 (0.45–1.43)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C1660" w14:textId="77777777" w:rsidR="002036B1" w:rsidRPr="00F21FB0" w:rsidRDefault="002036B1" w:rsidP="0085386B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F21FB0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448</w:t>
            </w:r>
          </w:p>
        </w:tc>
      </w:tr>
      <w:tr w:rsidR="002036B1" w:rsidRPr="00F21FB0" w14:paraId="139A309D" w14:textId="77777777" w:rsidTr="0085386B">
        <w:trPr>
          <w:trHeight w:val="360"/>
        </w:trPr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FA844" w14:textId="77777777" w:rsidR="002036B1" w:rsidRPr="00F21FB0" w:rsidRDefault="002036B1" w:rsidP="0085386B">
            <w:pPr>
              <w:widowControl/>
              <w:ind w:firstLineChars="50" w:firstLine="120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F21FB0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Etiology of cirrhosis</w:t>
            </w:r>
          </w:p>
        </w:tc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6FCE3" w14:textId="77777777" w:rsidR="002036B1" w:rsidRPr="00F21FB0" w:rsidRDefault="002036B1" w:rsidP="0085386B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0758B" w14:textId="77777777" w:rsidR="002036B1" w:rsidRPr="00F21FB0" w:rsidRDefault="002036B1" w:rsidP="0085386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2036B1" w:rsidRPr="00F21FB0" w14:paraId="40AEDB2F" w14:textId="77777777" w:rsidTr="0085386B">
        <w:trPr>
          <w:trHeight w:val="360"/>
        </w:trPr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7A5B8" w14:textId="77777777" w:rsidR="002036B1" w:rsidRPr="00F21FB0" w:rsidRDefault="002036B1" w:rsidP="0085386B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F21FB0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  </w:t>
            </w:r>
            <w:proofErr w:type="spellStart"/>
            <w:r w:rsidRPr="00F21FB0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HCV</w:t>
            </w:r>
            <w:r w:rsidRPr="00F21FB0">
              <w:rPr>
                <w:rFonts w:ascii="Times New Roman" w:eastAsia="Yu Gothic" w:hAnsi="Times New Roman" w:cs="Times New Roman"/>
                <w:kern w:val="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D3D89" w14:textId="77777777" w:rsidR="002036B1" w:rsidRPr="00F21FB0" w:rsidRDefault="002036B1" w:rsidP="0085386B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F21FB0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.00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EABB9" w14:textId="77777777" w:rsidR="002036B1" w:rsidRPr="00F21FB0" w:rsidRDefault="002036B1" w:rsidP="0085386B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</w:tr>
      <w:tr w:rsidR="002036B1" w:rsidRPr="00F21FB0" w14:paraId="57045C12" w14:textId="77777777" w:rsidTr="0085386B">
        <w:trPr>
          <w:trHeight w:val="360"/>
        </w:trPr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B6109" w14:textId="77777777" w:rsidR="002036B1" w:rsidRPr="00F21FB0" w:rsidRDefault="002036B1" w:rsidP="0085386B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F21FB0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  HBV</w:t>
            </w:r>
          </w:p>
        </w:tc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64A46" w14:textId="77777777" w:rsidR="002036B1" w:rsidRPr="00F21FB0" w:rsidRDefault="002036B1" w:rsidP="0085386B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F21FB0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69 (0.30–1.62)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C1526" w14:textId="77777777" w:rsidR="002036B1" w:rsidRPr="00F21FB0" w:rsidRDefault="002036B1" w:rsidP="0085386B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F21FB0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399</w:t>
            </w:r>
          </w:p>
        </w:tc>
      </w:tr>
      <w:tr w:rsidR="002036B1" w:rsidRPr="00F21FB0" w14:paraId="1B87AD0E" w14:textId="77777777" w:rsidTr="0085386B">
        <w:trPr>
          <w:trHeight w:val="360"/>
        </w:trPr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D15C0" w14:textId="77777777" w:rsidR="002036B1" w:rsidRPr="00F21FB0" w:rsidRDefault="002036B1" w:rsidP="0085386B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F21FB0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  ALD</w:t>
            </w:r>
          </w:p>
        </w:tc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84036" w14:textId="77777777" w:rsidR="002036B1" w:rsidRPr="00F21FB0" w:rsidRDefault="002036B1" w:rsidP="0085386B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F21FB0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.26 (0.59–2.70)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4532C" w14:textId="77777777" w:rsidR="002036B1" w:rsidRPr="00F21FB0" w:rsidRDefault="002036B1" w:rsidP="0085386B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F21FB0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548</w:t>
            </w:r>
          </w:p>
        </w:tc>
      </w:tr>
      <w:tr w:rsidR="002036B1" w:rsidRPr="00F21FB0" w14:paraId="75546DCA" w14:textId="77777777" w:rsidTr="0085386B">
        <w:trPr>
          <w:trHeight w:val="360"/>
        </w:trPr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6C57B" w14:textId="77777777" w:rsidR="002036B1" w:rsidRPr="00F21FB0" w:rsidRDefault="002036B1" w:rsidP="0085386B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F21FB0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  Others</w:t>
            </w:r>
          </w:p>
        </w:tc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2DFE5" w14:textId="77777777" w:rsidR="002036B1" w:rsidRPr="00F21FB0" w:rsidRDefault="002036B1" w:rsidP="0085386B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F21FB0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81 (0.42–1.55)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4105D" w14:textId="77777777" w:rsidR="002036B1" w:rsidRPr="00F21FB0" w:rsidRDefault="002036B1" w:rsidP="0085386B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F21FB0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520</w:t>
            </w:r>
          </w:p>
        </w:tc>
      </w:tr>
      <w:tr w:rsidR="002036B1" w:rsidRPr="00F21FB0" w14:paraId="472D21B6" w14:textId="77777777" w:rsidTr="0085386B">
        <w:trPr>
          <w:trHeight w:val="360"/>
        </w:trPr>
        <w:tc>
          <w:tcPr>
            <w:tcW w:w="28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4E375" w14:textId="77777777" w:rsidR="002036B1" w:rsidRPr="00F21FB0" w:rsidRDefault="002036B1" w:rsidP="0085386B">
            <w:pPr>
              <w:widowControl/>
              <w:ind w:firstLineChars="50" w:firstLine="120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F21FB0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Albumin (g/dL)</w:t>
            </w:r>
          </w:p>
        </w:tc>
        <w:tc>
          <w:tcPr>
            <w:tcW w:w="24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6C9C2" w14:textId="77777777" w:rsidR="002036B1" w:rsidRPr="00F21FB0" w:rsidRDefault="002036B1" w:rsidP="0085386B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F21FB0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61 (0.41–0.92)</w:t>
            </w:r>
          </w:p>
        </w:tc>
        <w:tc>
          <w:tcPr>
            <w:tcW w:w="26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6F18B" w14:textId="77777777" w:rsidR="002036B1" w:rsidRPr="00F21FB0" w:rsidRDefault="002036B1" w:rsidP="0085386B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F21FB0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020</w:t>
            </w:r>
          </w:p>
        </w:tc>
      </w:tr>
      <w:tr w:rsidR="002036B1" w:rsidRPr="00F21FB0" w14:paraId="3A01A1B7" w14:textId="77777777" w:rsidTr="0085386B">
        <w:trPr>
          <w:trHeight w:val="360"/>
        </w:trPr>
        <w:tc>
          <w:tcPr>
            <w:tcW w:w="28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731025" w14:textId="77777777" w:rsidR="002036B1" w:rsidRPr="00F21FB0" w:rsidRDefault="002036B1" w:rsidP="0085386B">
            <w:pPr>
              <w:widowControl/>
              <w:ind w:firstLineChars="50" w:firstLine="120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F21FB0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Ammonia (</w:t>
            </w:r>
            <w:proofErr w:type="spellStart"/>
            <w:r w:rsidRPr="00F21FB0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μg</w:t>
            </w:r>
            <w:proofErr w:type="spellEnd"/>
            <w:r w:rsidRPr="00F21FB0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/dL)</w:t>
            </w:r>
          </w:p>
        </w:tc>
        <w:tc>
          <w:tcPr>
            <w:tcW w:w="24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3F2ACA" w14:textId="77777777" w:rsidR="002036B1" w:rsidRPr="00F21FB0" w:rsidRDefault="002036B1" w:rsidP="0085386B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F21FB0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.01 (1.00–1.02)</w:t>
            </w:r>
          </w:p>
        </w:tc>
        <w:tc>
          <w:tcPr>
            <w:tcW w:w="2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596EF0" w14:textId="77777777" w:rsidR="002036B1" w:rsidRPr="00F21FB0" w:rsidRDefault="002036B1" w:rsidP="0085386B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F21FB0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004</w:t>
            </w:r>
          </w:p>
        </w:tc>
      </w:tr>
      <w:tr w:rsidR="002036B1" w:rsidRPr="00F21FB0" w14:paraId="5A5B8686" w14:textId="77777777" w:rsidTr="0085386B">
        <w:trPr>
          <w:trHeight w:val="360"/>
        </w:trPr>
        <w:tc>
          <w:tcPr>
            <w:tcW w:w="28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A5A99E" w14:textId="77777777" w:rsidR="002036B1" w:rsidRPr="00F21FB0" w:rsidRDefault="002036B1" w:rsidP="0085386B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F21FB0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Model 2</w:t>
            </w:r>
          </w:p>
        </w:tc>
        <w:tc>
          <w:tcPr>
            <w:tcW w:w="24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68FED2" w14:textId="77777777" w:rsidR="002036B1" w:rsidRPr="00F21FB0" w:rsidRDefault="002036B1" w:rsidP="0085386B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6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0491D5" w14:textId="77777777" w:rsidR="002036B1" w:rsidRPr="00F21FB0" w:rsidRDefault="002036B1" w:rsidP="0085386B">
            <w:pPr>
              <w:widowControl/>
              <w:jc w:val="right"/>
              <w:rPr>
                <w:rFonts w:ascii="Times New Roman" w:eastAsia="Yu Gothic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</w:tr>
      <w:tr w:rsidR="002036B1" w:rsidRPr="00F21FB0" w14:paraId="5735136A" w14:textId="77777777" w:rsidTr="0085386B">
        <w:trPr>
          <w:trHeight w:val="360"/>
        </w:trPr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449CF9" w14:textId="77777777" w:rsidR="002036B1" w:rsidRPr="00F21FB0" w:rsidRDefault="002036B1" w:rsidP="0085386B">
            <w:pPr>
              <w:widowControl/>
              <w:ind w:firstLineChars="50" w:firstLine="120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F21FB0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Age (years)</w:t>
            </w:r>
          </w:p>
        </w:tc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46AB36" w14:textId="77777777" w:rsidR="002036B1" w:rsidRPr="00F21FB0" w:rsidRDefault="002036B1" w:rsidP="0085386B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F21FB0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.02 (0.99–1.05)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231DA5" w14:textId="77777777" w:rsidR="002036B1" w:rsidRPr="00F21FB0" w:rsidRDefault="002036B1" w:rsidP="0085386B">
            <w:pPr>
              <w:widowControl/>
              <w:jc w:val="right"/>
              <w:rPr>
                <w:rFonts w:ascii="Times New Roman" w:eastAsia="Yu Gothic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F21FB0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155</w:t>
            </w:r>
          </w:p>
        </w:tc>
      </w:tr>
      <w:tr w:rsidR="002036B1" w:rsidRPr="00F21FB0" w14:paraId="31BC1CDB" w14:textId="77777777" w:rsidTr="0085386B">
        <w:trPr>
          <w:trHeight w:val="360"/>
        </w:trPr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36A67F" w14:textId="77777777" w:rsidR="002036B1" w:rsidRPr="00F21FB0" w:rsidRDefault="002036B1" w:rsidP="0085386B">
            <w:pPr>
              <w:widowControl/>
              <w:ind w:firstLineChars="50" w:firstLine="120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F21FB0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Male sex</w:t>
            </w:r>
          </w:p>
        </w:tc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9E1993" w14:textId="77777777" w:rsidR="002036B1" w:rsidRPr="00F21FB0" w:rsidRDefault="002036B1" w:rsidP="0085386B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F21FB0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81 (0.46–1.44)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47E22A" w14:textId="77777777" w:rsidR="002036B1" w:rsidRPr="00F21FB0" w:rsidRDefault="002036B1" w:rsidP="0085386B">
            <w:pPr>
              <w:widowControl/>
              <w:jc w:val="right"/>
              <w:rPr>
                <w:rFonts w:ascii="Times New Roman" w:eastAsia="Yu Gothic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F21FB0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475</w:t>
            </w:r>
          </w:p>
        </w:tc>
      </w:tr>
      <w:tr w:rsidR="002036B1" w:rsidRPr="00F21FB0" w14:paraId="6AE6697A" w14:textId="77777777" w:rsidTr="0085386B">
        <w:trPr>
          <w:trHeight w:val="360"/>
        </w:trPr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ABCEDC" w14:textId="77777777" w:rsidR="002036B1" w:rsidRPr="00F21FB0" w:rsidRDefault="002036B1" w:rsidP="0085386B">
            <w:pPr>
              <w:widowControl/>
              <w:ind w:firstLineChars="50" w:firstLine="120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F21FB0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Etiology of cirrhosis</w:t>
            </w:r>
          </w:p>
        </w:tc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2B8479" w14:textId="77777777" w:rsidR="002036B1" w:rsidRPr="00F21FB0" w:rsidRDefault="002036B1" w:rsidP="0085386B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85D26D" w14:textId="77777777" w:rsidR="002036B1" w:rsidRPr="00F21FB0" w:rsidRDefault="002036B1" w:rsidP="0085386B">
            <w:pPr>
              <w:widowControl/>
              <w:jc w:val="right"/>
              <w:rPr>
                <w:rFonts w:ascii="Times New Roman" w:eastAsia="Yu Gothic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</w:tr>
      <w:tr w:rsidR="002036B1" w:rsidRPr="00F21FB0" w14:paraId="71CCBB6D" w14:textId="77777777" w:rsidTr="0085386B">
        <w:trPr>
          <w:trHeight w:val="360"/>
        </w:trPr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694AE8" w14:textId="77777777" w:rsidR="002036B1" w:rsidRPr="00F21FB0" w:rsidRDefault="002036B1" w:rsidP="0085386B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F21FB0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  </w:t>
            </w:r>
            <w:proofErr w:type="spellStart"/>
            <w:r w:rsidRPr="00F21FB0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HCV</w:t>
            </w:r>
            <w:r w:rsidRPr="00F21FB0">
              <w:rPr>
                <w:rFonts w:ascii="Times New Roman" w:eastAsia="Yu Gothic" w:hAnsi="Times New Roman" w:cs="Times New Roman"/>
                <w:kern w:val="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6B7B2C" w14:textId="77777777" w:rsidR="002036B1" w:rsidRPr="00F21FB0" w:rsidRDefault="002036B1" w:rsidP="0085386B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F21FB0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.00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613F79" w14:textId="77777777" w:rsidR="002036B1" w:rsidRPr="00F21FB0" w:rsidRDefault="002036B1" w:rsidP="0085386B">
            <w:pPr>
              <w:widowControl/>
              <w:jc w:val="right"/>
              <w:rPr>
                <w:rFonts w:ascii="Times New Roman" w:eastAsia="Yu Gothic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</w:tr>
      <w:tr w:rsidR="002036B1" w:rsidRPr="00F21FB0" w14:paraId="79BA04DB" w14:textId="77777777" w:rsidTr="0085386B">
        <w:trPr>
          <w:trHeight w:val="360"/>
        </w:trPr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3F46D2" w14:textId="77777777" w:rsidR="002036B1" w:rsidRPr="00F21FB0" w:rsidRDefault="002036B1" w:rsidP="0085386B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F21FB0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  HBV</w:t>
            </w:r>
          </w:p>
        </w:tc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8CDACD" w14:textId="77777777" w:rsidR="002036B1" w:rsidRPr="00F21FB0" w:rsidRDefault="002036B1" w:rsidP="0085386B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F21FB0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65 (0.28–1.49)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B2D59F" w14:textId="77777777" w:rsidR="002036B1" w:rsidRPr="00F21FB0" w:rsidRDefault="002036B1" w:rsidP="0085386B">
            <w:pPr>
              <w:widowControl/>
              <w:jc w:val="right"/>
              <w:rPr>
                <w:rFonts w:ascii="Times New Roman" w:eastAsia="Yu Gothic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F21FB0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307</w:t>
            </w:r>
          </w:p>
        </w:tc>
      </w:tr>
      <w:tr w:rsidR="002036B1" w:rsidRPr="00F21FB0" w14:paraId="0FAFB254" w14:textId="77777777" w:rsidTr="0085386B">
        <w:trPr>
          <w:trHeight w:val="360"/>
        </w:trPr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594C6D" w14:textId="77777777" w:rsidR="002036B1" w:rsidRPr="00F21FB0" w:rsidRDefault="002036B1" w:rsidP="0085386B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F21FB0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  ALD</w:t>
            </w:r>
          </w:p>
        </w:tc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D5F001" w14:textId="77777777" w:rsidR="002036B1" w:rsidRPr="00F21FB0" w:rsidRDefault="002036B1" w:rsidP="0085386B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F21FB0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.26 (0.60–2.66)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651A53" w14:textId="77777777" w:rsidR="002036B1" w:rsidRPr="00F21FB0" w:rsidRDefault="002036B1" w:rsidP="0085386B">
            <w:pPr>
              <w:widowControl/>
              <w:jc w:val="right"/>
              <w:rPr>
                <w:rFonts w:ascii="Times New Roman" w:eastAsia="Yu Gothic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F21FB0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539</w:t>
            </w:r>
          </w:p>
        </w:tc>
      </w:tr>
      <w:tr w:rsidR="002036B1" w:rsidRPr="00F21FB0" w14:paraId="1B237478" w14:textId="77777777" w:rsidTr="0085386B">
        <w:trPr>
          <w:trHeight w:val="360"/>
        </w:trPr>
        <w:tc>
          <w:tcPr>
            <w:tcW w:w="28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25901A0" w14:textId="77777777" w:rsidR="002036B1" w:rsidRPr="00F21FB0" w:rsidRDefault="002036B1" w:rsidP="0085386B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F21FB0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  Others</w:t>
            </w:r>
          </w:p>
        </w:tc>
        <w:tc>
          <w:tcPr>
            <w:tcW w:w="24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BA05169" w14:textId="77777777" w:rsidR="002036B1" w:rsidRPr="00F21FB0" w:rsidRDefault="002036B1" w:rsidP="0085386B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F21FB0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78 (0.41–1.50)</w:t>
            </w:r>
          </w:p>
        </w:tc>
        <w:tc>
          <w:tcPr>
            <w:tcW w:w="26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05FED68" w14:textId="77777777" w:rsidR="002036B1" w:rsidRPr="00F21FB0" w:rsidRDefault="002036B1" w:rsidP="0085386B">
            <w:pPr>
              <w:widowControl/>
              <w:jc w:val="right"/>
              <w:rPr>
                <w:rFonts w:ascii="Times New Roman" w:eastAsia="Yu Gothic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F21FB0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461</w:t>
            </w:r>
          </w:p>
        </w:tc>
      </w:tr>
      <w:tr w:rsidR="002036B1" w:rsidRPr="00F21FB0" w14:paraId="68AC833F" w14:textId="77777777" w:rsidTr="0085386B">
        <w:trPr>
          <w:trHeight w:val="360"/>
        </w:trPr>
        <w:tc>
          <w:tcPr>
            <w:tcW w:w="28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37D039" w14:textId="77777777" w:rsidR="002036B1" w:rsidRPr="00F21FB0" w:rsidRDefault="002036B1" w:rsidP="0085386B">
            <w:pPr>
              <w:widowControl/>
              <w:ind w:firstLineChars="50" w:firstLine="120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21FB0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sCHE</w:t>
            </w:r>
            <w:proofErr w:type="spellEnd"/>
            <w:r w:rsidRPr="00F21FB0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 score</w:t>
            </w:r>
          </w:p>
        </w:tc>
        <w:tc>
          <w:tcPr>
            <w:tcW w:w="24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3BF021" w14:textId="77777777" w:rsidR="002036B1" w:rsidRPr="00F21FB0" w:rsidRDefault="002036B1" w:rsidP="0085386B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F21FB0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.77 (1.27–2.47)</w:t>
            </w:r>
          </w:p>
        </w:tc>
        <w:tc>
          <w:tcPr>
            <w:tcW w:w="2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877D82A" w14:textId="77777777" w:rsidR="002036B1" w:rsidRPr="00F21FB0" w:rsidRDefault="002036B1" w:rsidP="0085386B">
            <w:pPr>
              <w:widowControl/>
              <w:jc w:val="right"/>
              <w:rPr>
                <w:rFonts w:ascii="Times New Roman" w:eastAsia="Yu Gothic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F21FB0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&lt; 0.001</w:t>
            </w:r>
          </w:p>
        </w:tc>
      </w:tr>
    </w:tbl>
    <w:p w14:paraId="3D33E65F" w14:textId="77777777" w:rsidR="002036B1" w:rsidRDefault="002036B1" w:rsidP="002036B1">
      <w:pPr>
        <w:rPr>
          <w:rFonts w:ascii="Times New Roman" w:eastAsia="Yu Gothic" w:hAnsi="Times New Roman" w:cs="Times New Roman"/>
          <w:kern w:val="0"/>
          <w:sz w:val="24"/>
          <w:szCs w:val="24"/>
        </w:rPr>
      </w:pPr>
      <w:proofErr w:type="spellStart"/>
      <w:r w:rsidRPr="00F21FB0">
        <w:rPr>
          <w:rFonts w:ascii="Times New Roman" w:eastAsia="Yu Gothic" w:hAnsi="Times New Roman" w:cs="Times New Roman"/>
          <w:kern w:val="0"/>
          <w:sz w:val="24"/>
          <w:szCs w:val="24"/>
          <w:vertAlign w:val="superscript"/>
        </w:rPr>
        <w:t>a</w:t>
      </w:r>
      <w:r>
        <w:rPr>
          <w:rFonts w:ascii="Times New Roman" w:eastAsia="Yu Gothic" w:hAnsi="Times New Roman" w:cs="Times New Roman"/>
          <w:kern w:val="0"/>
          <w:sz w:val="24"/>
          <w:szCs w:val="24"/>
        </w:rPr>
        <w:t>Reference</w:t>
      </w:r>
      <w:proofErr w:type="spellEnd"/>
      <w:r>
        <w:rPr>
          <w:rFonts w:ascii="Times New Roman" w:eastAsia="Yu Gothic" w:hAnsi="Times New Roman" w:cs="Times New Roman"/>
          <w:kern w:val="0"/>
          <w:sz w:val="24"/>
          <w:szCs w:val="24"/>
        </w:rPr>
        <w:t xml:space="preserve"> group.</w:t>
      </w:r>
    </w:p>
    <w:p w14:paraId="0B19A63A" w14:textId="77777777" w:rsidR="002036B1" w:rsidRPr="00F21FB0" w:rsidRDefault="002036B1" w:rsidP="002036B1">
      <w:pPr>
        <w:rPr>
          <w:sz w:val="24"/>
          <w:szCs w:val="24"/>
        </w:rPr>
      </w:pPr>
      <w:r w:rsidRPr="00F21FB0">
        <w:rPr>
          <w:rFonts w:ascii="Times New Roman" w:eastAsia="Yu Gothic" w:hAnsi="Times New Roman" w:cs="Times New Roman"/>
          <w:kern w:val="0"/>
          <w:sz w:val="24"/>
          <w:szCs w:val="24"/>
        </w:rPr>
        <w:t>Abbreviations: ALD, alcohol-related liver disease; CHE, covert hepatic encephalopathy; CI, confidence interval; HBV, hepatitis B virus; HCV, hepatitis C virus; OR, odds ratio.</w:t>
      </w:r>
    </w:p>
    <w:p w14:paraId="720ABF22" w14:textId="77777777" w:rsidR="002036B1" w:rsidRPr="00F21FB0" w:rsidRDefault="002036B1" w:rsidP="002036B1">
      <w:pPr>
        <w:rPr>
          <w:rFonts w:ascii="Times New Roman" w:hAnsi="Times New Roman" w:cs="Times New Roman"/>
          <w:sz w:val="24"/>
          <w:szCs w:val="24"/>
        </w:rPr>
      </w:pPr>
    </w:p>
    <w:p w14:paraId="215360CF" w14:textId="77777777" w:rsidR="007464FB" w:rsidRDefault="007464FB"/>
    <w:sectPr w:rsidR="007464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HGMaruGothicMPRO">
    <w:altName w:val="Yu Gothic"/>
    <w:charset w:val="80"/>
    <w:family w:val="swiss"/>
    <w:pitch w:val="variable"/>
    <w:sig w:usb0="E00002FF" w:usb1="2AC7EDFE" w:usb2="00000012" w:usb3="00000000" w:csb0="0002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036B1"/>
    <w:rsid w:val="002036B1"/>
    <w:rsid w:val="00224C89"/>
    <w:rsid w:val="00474ABF"/>
    <w:rsid w:val="004A700F"/>
    <w:rsid w:val="007464FB"/>
    <w:rsid w:val="0085386B"/>
    <w:rsid w:val="00AF6BBA"/>
    <w:rsid w:val="00BC7D4E"/>
    <w:rsid w:val="00D35A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5E7A24"/>
  <w15:chartTrackingRefBased/>
  <w15:docId w15:val="{05790732-43D1-4E03-A3BE-ADD9A2E2D2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36B1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8</Words>
  <Characters>73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cilla</dc:creator>
  <cp:keywords/>
  <dc:description/>
  <cp:lastModifiedBy>chn off34</cp:lastModifiedBy>
  <cp:revision>2</cp:revision>
  <dcterms:created xsi:type="dcterms:W3CDTF">2022-11-09T09:16:00Z</dcterms:created>
  <dcterms:modified xsi:type="dcterms:W3CDTF">2022-11-10T08:27:00Z</dcterms:modified>
</cp:coreProperties>
</file>